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page" w:tblpXSpec="center" w:tblpY="1736"/>
        <w:tblOverlap w:val="never"/>
        <w:tblW w:w="8628" w:type="dxa"/>
        <w:jc w:val="center"/>
        <w:tblLayout w:type="fixed"/>
        <w:tblLook w:val="04A0" w:firstRow="1" w:lastRow="0" w:firstColumn="1" w:lastColumn="0" w:noHBand="0" w:noVBand="1"/>
      </w:tblPr>
      <w:tblGrid>
        <w:gridCol w:w="2894"/>
        <w:gridCol w:w="2273"/>
        <w:gridCol w:w="2215"/>
        <w:gridCol w:w="1246"/>
      </w:tblGrid>
      <w:tr w:rsidR="00BF204B" w14:paraId="2CDE5BE3" w14:textId="77777777" w:rsidTr="00F27541">
        <w:trPr>
          <w:jc w:val="center"/>
        </w:trPr>
        <w:tc>
          <w:tcPr>
            <w:tcW w:w="862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5B6B22D" w14:textId="121DAAAC" w:rsidR="00BF204B" w:rsidRDefault="00E172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F275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</w:t>
            </w:r>
            <w:r w:rsidR="00F13529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characteristics </w:t>
            </w:r>
            <w:r w:rsidR="00F13529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rivation and external validation cohort.</w:t>
            </w:r>
          </w:p>
        </w:tc>
      </w:tr>
      <w:tr w:rsidR="00BF204B" w14:paraId="4D5E205A" w14:textId="77777777" w:rsidTr="00F27541">
        <w:trPr>
          <w:jc w:val="center"/>
        </w:trPr>
        <w:tc>
          <w:tcPr>
            <w:tcW w:w="2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977F0C0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OLE_LINK1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5BD50F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ivation set (n=611)</w:t>
            </w:r>
          </w:p>
        </w:tc>
        <w:tc>
          <w:tcPr>
            <w:tcW w:w="2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3097C17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dation set (n=78)</w:t>
            </w:r>
          </w:p>
        </w:tc>
        <w:tc>
          <w:tcPr>
            <w:tcW w:w="12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DEA3773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BF204B" w14:paraId="658FF8DE" w14:textId="77777777" w:rsidTr="00F27541">
        <w:trPr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2F0BF3FD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years, 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89BFBD6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9.04 (9.35)   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3193329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79 (11.5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8CC6D75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7* </w:t>
            </w:r>
          </w:p>
        </w:tc>
      </w:tr>
      <w:tr w:rsidR="00BF204B" w14:paraId="78DDA58F" w14:textId="77777777" w:rsidTr="00F27541">
        <w:trPr>
          <w:trHeight w:val="9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5F4B54E8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nde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8053693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7 (27.3)   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B0B8DA1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 (21.8)  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545265D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</w:tr>
      <w:tr w:rsidR="00BF204B" w14:paraId="50D4984C" w14:textId="77777777" w:rsidTr="00F27541">
        <w:trPr>
          <w:trHeight w:val="9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6A254ED1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dical hist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44D891C" w14:textId="77777777" w:rsidR="00BF204B" w:rsidRDefault="00BF20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D91C134" w14:textId="77777777" w:rsidR="00BF204B" w:rsidRDefault="00BF20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BADAD0C" w14:textId="77777777" w:rsidR="00BF204B" w:rsidRDefault="00BF20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204B" w14:paraId="723C679D" w14:textId="77777777" w:rsidTr="00F27541">
        <w:trPr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06E38E07" w14:textId="77777777" w:rsidR="00BF204B" w:rsidRDefault="00E172A5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2CC6407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98 (65.1)     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626574E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 (59.0)  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7F0215B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44 </w:t>
            </w:r>
          </w:p>
        </w:tc>
      </w:tr>
      <w:tr w:rsidR="00BF204B" w14:paraId="4E52A92C" w14:textId="77777777" w:rsidTr="00F27541">
        <w:trPr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125FDDC9" w14:textId="77777777" w:rsidR="00BF204B" w:rsidRDefault="00E172A5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2CC234B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7.7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C729B5B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6.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3BEEB39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*</w:t>
            </w:r>
          </w:p>
        </w:tc>
      </w:tr>
      <w:tr w:rsidR="00BF204B" w14:paraId="1021CE8D" w14:textId="77777777" w:rsidTr="00F27541">
        <w:trPr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5430D10E" w14:textId="77777777" w:rsidR="00BF204B" w:rsidRDefault="00E172A5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FD0D848" w14:textId="03487916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(0.8)      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A0625F6" w14:textId="0E59ED5A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8EB261C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54 </w:t>
            </w:r>
          </w:p>
        </w:tc>
      </w:tr>
      <w:tr w:rsidR="00BF204B" w14:paraId="54B9013F" w14:textId="77777777" w:rsidTr="00F27541">
        <w:trPr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7BFDAA8C" w14:textId="77777777" w:rsidR="00BF204B" w:rsidRDefault="00E172A5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D84A6F5" w14:textId="5558E27B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 (9.0)  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505E6A2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(12.8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E6DC8B0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</w:tr>
      <w:tr w:rsidR="00BF204B" w14:paraId="5CFBBA4F" w14:textId="77777777" w:rsidTr="00F27541">
        <w:trPr>
          <w:trHeight w:val="268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5871AAB9" w14:textId="77777777" w:rsidR="00BF204B" w:rsidRDefault="00E172A5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H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BAF5712" w14:textId="4DF576FA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(1.6)     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30AC1B8A" w14:textId="2AF35D8E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(2.6) 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5A95A58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BF204B" w14:paraId="5E099D83" w14:textId="77777777" w:rsidTr="00F27541">
        <w:trPr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40274875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E138F97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8 (14.4)  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F785A97" w14:textId="5CE23D0B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(9.0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7381851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 w:rsidR="00BF204B" w14:paraId="5F0DDB9D" w14:textId="77777777" w:rsidTr="00F27541">
        <w:trPr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1EC8C5F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nking, n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AD1F3EC" w14:textId="11C45F93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 (5.4)    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38795A7" w14:textId="6E4CC23C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(3.8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384F73E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</w:tr>
      <w:tr w:rsidR="00BF204B" w14:paraId="5778F8C7" w14:textId="77777777" w:rsidTr="00F27541">
        <w:trPr>
          <w:trHeight w:val="304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1AF0AED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aneurysms, n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342E75D" w14:textId="77777777" w:rsidR="00BF204B" w:rsidRDefault="00BF20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8B29647" w14:textId="77777777" w:rsidR="00BF204B" w:rsidRDefault="00BF20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63C042C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*</w:t>
            </w:r>
          </w:p>
        </w:tc>
      </w:tr>
      <w:tr w:rsidR="00BF204B" w14:paraId="7689CCAC" w14:textId="77777777" w:rsidTr="00F27541">
        <w:trPr>
          <w:trHeight w:val="304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56ECE09B" w14:textId="77777777" w:rsidR="00BF204B" w:rsidRDefault="00E172A5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8716CE1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0 (62.2)   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26AD406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9 (75.6)   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754AD51" w14:textId="77777777" w:rsidR="00BF204B" w:rsidRDefault="00BF20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204B" w14:paraId="0E006E6B" w14:textId="77777777" w:rsidTr="00F27541">
        <w:trPr>
          <w:trHeight w:val="304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1F7DD0EE" w14:textId="77777777" w:rsidR="00BF204B" w:rsidRDefault="00E172A5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—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8C50A69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 (33.7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A2D30B6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 (24.4) 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2B2BCC4" w14:textId="77777777" w:rsidR="00BF204B" w:rsidRDefault="00BF20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204B" w14:paraId="05624672" w14:textId="77777777" w:rsidTr="00F27541">
        <w:trPr>
          <w:trHeight w:val="304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4198AFB9" w14:textId="77777777" w:rsidR="00BF204B" w:rsidRDefault="00E172A5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99A3688" w14:textId="359353E8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4.1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4C2ACF94" w14:textId="7006CC63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(0.0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16A483E" w14:textId="77777777" w:rsidR="00BF204B" w:rsidRDefault="00BF20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204B" w14:paraId="36184D7F" w14:textId="77777777" w:rsidTr="00F27541">
        <w:trPr>
          <w:trHeight w:val="323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263547AD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furcation location, n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50B7D87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9.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04DBA167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9.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8CB9B78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</w:tr>
      <w:tr w:rsidR="00BF204B" w14:paraId="207143DE" w14:textId="77777777" w:rsidTr="00F27541">
        <w:trPr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5D61C133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p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A3DA6FC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5 (41.7)  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7A3BC2C6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 (23.1)   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1AC0CBB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2 * </w:t>
            </w:r>
          </w:p>
        </w:tc>
      </w:tr>
      <w:tr w:rsidR="00BF204B" w14:paraId="7FCDED34" w14:textId="77777777" w:rsidTr="00F27541">
        <w:trPr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4455EA3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dth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rrow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44C5586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 (27.0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F79EC5D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 (24.4)   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36DA132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18  </w:t>
            </w:r>
          </w:p>
        </w:tc>
      </w:tr>
      <w:tr w:rsidR="00BF204B" w14:paraId="3B579DEA" w14:textId="77777777" w:rsidTr="00F27541">
        <w:trPr>
          <w:trHeight w:val="424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1A11CF44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ze, mm, 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849226B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84 (3.14)  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8BA3DFB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6 (3.6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BE8C197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91 </w:t>
            </w:r>
          </w:p>
        </w:tc>
      </w:tr>
      <w:tr w:rsidR="00BF204B" w14:paraId="66FDD97E" w14:textId="77777777" w:rsidTr="00F27541">
        <w:trPr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2B51EE9A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tion, n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13B6690" w14:textId="77777777" w:rsidR="00BF204B" w:rsidRDefault="00BF20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EDA42E8" w14:textId="77777777" w:rsidR="00BF204B" w:rsidRDefault="00BF20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64598A5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BF204B" w14:paraId="3043FFC7" w14:textId="77777777" w:rsidTr="00F27541">
        <w:trPr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38D91D0" w14:textId="77777777" w:rsidR="00BF204B" w:rsidRDefault="00E172A5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91FA6A3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E489F65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30.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317B9E9" w14:textId="77777777" w:rsidR="00BF204B" w:rsidRDefault="00BF20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204B" w14:paraId="4756F0F1" w14:textId="77777777" w:rsidTr="00F27541">
        <w:trPr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BB850DB" w14:textId="77777777" w:rsidR="00BF204B" w:rsidRDefault="00E172A5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902BA0D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8A84C0D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9.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B7A8BEE" w14:textId="77777777" w:rsidR="00BF204B" w:rsidRDefault="00BF20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204B" w14:paraId="50CE8736" w14:textId="77777777" w:rsidTr="00F27541">
        <w:trPr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6D663254" w14:textId="77777777" w:rsidR="00BF204B" w:rsidRDefault="00E172A5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4A5A61F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1E2B26D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(10.3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0E3DE28" w14:textId="77777777" w:rsidR="00BF204B" w:rsidRDefault="00BF20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204B" w14:paraId="34098DEA" w14:textId="77777777" w:rsidTr="00F27541">
        <w:trPr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1E2604ED" w14:textId="77777777" w:rsidR="00BF204B" w:rsidRDefault="00E172A5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O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397B790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5E69E361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26.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F44F8CD" w14:textId="77777777" w:rsidR="00BF204B" w:rsidRDefault="00BF20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204B" w14:paraId="62E9274E" w14:textId="77777777" w:rsidTr="00F27541">
        <w:trPr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6D9621BF" w14:textId="77777777" w:rsidR="00BF204B" w:rsidRDefault="00E172A5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3999120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25615277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(12.8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1A570E8" w14:textId="77777777" w:rsidR="00BF204B" w:rsidRDefault="00BF20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204B" w14:paraId="3DE469E9" w14:textId="77777777" w:rsidTr="00F27541">
        <w:trPr>
          <w:jc w:val="center"/>
        </w:trPr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95CFED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upture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atu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5682D9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7 (32.2)     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E6B12C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 (28.2) 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27C605" w14:textId="77777777" w:rsidR="00BF204B" w:rsidRDefault="00E172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54 </w:t>
            </w:r>
          </w:p>
        </w:tc>
      </w:tr>
      <w:tr w:rsidR="00BF204B" w14:paraId="218FE130" w14:textId="77777777" w:rsidTr="00F27541">
        <w:trPr>
          <w:jc w:val="center"/>
        </w:trPr>
        <w:tc>
          <w:tcPr>
            <w:tcW w:w="862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BFDD0B" w14:textId="77777777" w:rsidR="00BF204B" w:rsidRDefault="00E172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H, subarachnoid hemorrhage; ACA, anterior cerebral artery; ICA, internal carotid artery; MCA, middle cerebral artery; PCOA, posterior communicating artery; PC, posterior circulation. </w:t>
            </w:r>
          </w:p>
        </w:tc>
      </w:tr>
    </w:tbl>
    <w:bookmarkEnd w:id="0"/>
    <w:p w14:paraId="27BEC163" w14:textId="77777777" w:rsidR="00BF204B" w:rsidRDefault="00E172A5">
      <w:r>
        <w:rPr>
          <w:rFonts w:hint="eastAsia"/>
        </w:rPr>
        <w:t xml:space="preserve">  </w:t>
      </w:r>
    </w:p>
    <w:p w14:paraId="5C0DA95D" w14:textId="77777777" w:rsidR="00BF204B" w:rsidRDefault="00E172A5">
      <w:pPr>
        <w:jc w:val="left"/>
      </w:pPr>
      <w:r>
        <w:rPr>
          <w:rFonts w:hint="eastAsia"/>
        </w:rPr>
        <w:lastRenderedPageBreak/>
        <w:t xml:space="preserve">      </w:t>
      </w:r>
      <w:r>
        <w:rPr>
          <w:noProof/>
        </w:rPr>
        <w:drawing>
          <wp:inline distT="0" distB="0" distL="114300" distR="114300" wp14:anchorId="3C3BE430" wp14:editId="60ADD1F0">
            <wp:extent cx="5274310" cy="5960110"/>
            <wp:effectExtent l="0" t="0" r="2540" b="2540"/>
            <wp:docPr id="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6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729AF" w14:textId="77777777" w:rsidR="00BF204B" w:rsidRDefault="00E172A5">
      <w:r>
        <w:rPr>
          <w:rFonts w:hint="eastAsia"/>
        </w:rPr>
        <w:t xml:space="preserve">                       </w:t>
      </w:r>
    </w:p>
    <w:p w14:paraId="6076CA55" w14:textId="3344A22C" w:rsidR="00BF204B" w:rsidRDefault="00E172A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F13529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 xml:space="preserve"> An example of using the nomogram to calculate the probability of aneurysm rupture in patients with multiple intracranial aneurysms.</w:t>
      </w:r>
    </w:p>
    <w:p w14:paraId="483CFBB7" w14:textId="77777777" w:rsidR="00BF204B" w:rsidRDefault="00BF204B"/>
    <w:p w14:paraId="66917757" w14:textId="77777777" w:rsidR="00BF204B" w:rsidRDefault="00BF204B"/>
    <w:p w14:paraId="759C38F7" w14:textId="77777777" w:rsidR="00BF204B" w:rsidRDefault="00BF204B"/>
    <w:p w14:paraId="05425F4F" w14:textId="77777777" w:rsidR="00BF204B" w:rsidRDefault="00BF204B"/>
    <w:p w14:paraId="5E4F0BAD" w14:textId="77777777" w:rsidR="00BF204B" w:rsidRDefault="00BF204B"/>
    <w:p w14:paraId="197FCB9C" w14:textId="77777777" w:rsidR="00BF204B" w:rsidRDefault="00BF204B"/>
    <w:p w14:paraId="56B2D864" w14:textId="77777777" w:rsidR="00BF204B" w:rsidRDefault="00BF204B"/>
    <w:p w14:paraId="2624616D" w14:textId="77777777" w:rsidR="00BF204B" w:rsidRDefault="00BF204B"/>
    <w:p w14:paraId="5CBA580E" w14:textId="77777777" w:rsidR="00BF204B" w:rsidRDefault="00BF204B"/>
    <w:p w14:paraId="73D0F988" w14:textId="021B267E" w:rsidR="00BF204B" w:rsidRDefault="00EF0024">
      <w:r>
        <w:rPr>
          <w:noProof/>
        </w:rPr>
        <w:lastRenderedPageBreak/>
        <w:drawing>
          <wp:inline distT="0" distB="0" distL="0" distR="0" wp14:anchorId="30FAAA9D" wp14:editId="18DDA71D">
            <wp:extent cx="5000584" cy="245618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584" cy="245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01DE8D" w14:textId="6DFE7876" w:rsidR="00BF204B" w:rsidRPr="00706177" w:rsidRDefault="00706177">
      <w:pPr>
        <w:rPr>
          <w:rFonts w:ascii="Times New Roman" w:hAnsi="Times New Roman" w:cs="Times New Roman"/>
          <w:b/>
          <w:bCs/>
        </w:rPr>
      </w:pPr>
      <w:r w:rsidRPr="00706177">
        <w:rPr>
          <w:rFonts w:ascii="Times New Roman" w:hAnsi="Times New Roman" w:cs="Times New Roman"/>
          <w:b/>
          <w:bCs/>
        </w:rPr>
        <w:t>Figure S2.</w:t>
      </w:r>
      <w:r>
        <w:rPr>
          <w:rFonts w:ascii="Times New Roman" w:hAnsi="Times New Roman" w:cs="Times New Roman"/>
          <w:b/>
          <w:bCs/>
        </w:rPr>
        <w:t xml:space="preserve"> </w:t>
      </w:r>
      <w:r w:rsidR="00C527B8" w:rsidRPr="00C527B8">
        <w:rPr>
          <w:rFonts w:ascii="Times New Roman" w:hAnsi="Times New Roman" w:cs="Times New Roman"/>
        </w:rPr>
        <w:t>Web-based dynamic nomogram</w:t>
      </w:r>
      <w:r w:rsidR="00C527B8">
        <w:rPr>
          <w:rFonts w:ascii="Times New Roman" w:hAnsi="Times New Roman" w:cs="Times New Roman"/>
        </w:rPr>
        <w:t xml:space="preserve"> for assessing aneurysm rupture risk </w:t>
      </w:r>
      <w:r w:rsidR="00C527B8" w:rsidRPr="00C527B8">
        <w:rPr>
          <w:rFonts w:ascii="Times New Roman" w:hAnsi="Times New Roman" w:cs="Times New Roman"/>
        </w:rPr>
        <w:t>among multiple aneurysms</w:t>
      </w:r>
      <w:r w:rsidR="00C527B8">
        <w:rPr>
          <w:rFonts w:ascii="Times New Roman" w:hAnsi="Times New Roman" w:cs="Times New Roman"/>
        </w:rPr>
        <w:t>.</w:t>
      </w:r>
      <w:r w:rsidR="00603E5E">
        <w:rPr>
          <w:rFonts w:ascii="Times New Roman" w:hAnsi="Times New Roman" w:cs="Times New Roman"/>
        </w:rPr>
        <w:t xml:space="preserve"> </w:t>
      </w:r>
      <w:r w:rsidR="00F62DD5">
        <w:rPr>
          <w:rFonts w:ascii="Times New Roman" w:hAnsi="Times New Roman" w:cs="Times New Roman"/>
        </w:rPr>
        <w:t xml:space="preserve">Enter </w:t>
      </w:r>
      <w:r w:rsidR="00F62DD5" w:rsidRPr="00F62DD5">
        <w:rPr>
          <w:rFonts w:ascii="Times New Roman" w:hAnsi="Times New Roman" w:cs="Times New Roman"/>
        </w:rPr>
        <w:t>history of DM, bifurcation location</w:t>
      </w:r>
      <w:r w:rsidR="00F62DD5">
        <w:rPr>
          <w:rFonts w:ascii="Times New Roman" w:hAnsi="Times New Roman" w:cs="Times New Roman"/>
        </w:rPr>
        <w:t>,</w:t>
      </w:r>
      <w:r w:rsidR="00F62DD5" w:rsidRPr="00F62DD5">
        <w:rPr>
          <w:rFonts w:ascii="Times New Roman" w:hAnsi="Times New Roman" w:cs="Times New Roman"/>
        </w:rPr>
        <w:t xml:space="preserve"> </w:t>
      </w:r>
      <w:r w:rsidR="00F62DD5" w:rsidRPr="00F62DD5">
        <w:rPr>
          <w:rFonts w:ascii="Times New Roman" w:hAnsi="Times New Roman" w:cs="Times New Roman"/>
        </w:rPr>
        <w:t>location,</w:t>
      </w:r>
      <w:r w:rsidR="00F62DD5" w:rsidRPr="00F62DD5">
        <w:rPr>
          <w:rFonts w:ascii="Times New Roman" w:hAnsi="Times New Roman" w:cs="Times New Roman"/>
        </w:rPr>
        <w:t xml:space="preserve"> </w:t>
      </w:r>
      <w:r w:rsidR="00F62DD5" w:rsidRPr="00F62DD5">
        <w:rPr>
          <w:rFonts w:ascii="Times New Roman" w:hAnsi="Times New Roman" w:cs="Times New Roman"/>
        </w:rPr>
        <w:t>shape,</w:t>
      </w:r>
      <w:r w:rsidR="00F62DD5">
        <w:rPr>
          <w:rFonts w:ascii="Times New Roman" w:hAnsi="Times New Roman" w:cs="Times New Roman"/>
        </w:rPr>
        <w:t xml:space="preserve"> </w:t>
      </w:r>
      <w:r w:rsidR="00F62DD5" w:rsidRPr="00F62DD5">
        <w:rPr>
          <w:rFonts w:ascii="Times New Roman" w:hAnsi="Times New Roman" w:cs="Times New Roman"/>
        </w:rPr>
        <w:t>neck</w:t>
      </w:r>
      <w:r w:rsidR="00F62DD5">
        <w:rPr>
          <w:rFonts w:ascii="Times New Roman" w:hAnsi="Times New Roman" w:cs="Times New Roman"/>
        </w:rPr>
        <w:t xml:space="preserve"> width and </w:t>
      </w:r>
      <w:r w:rsidR="00F62DD5">
        <w:rPr>
          <w:rFonts w:ascii="Times New Roman" w:hAnsi="Times New Roman" w:cs="Times New Roman"/>
        </w:rPr>
        <w:t>s</w:t>
      </w:r>
      <w:r w:rsidR="00F62DD5" w:rsidRPr="00F62DD5">
        <w:rPr>
          <w:rFonts w:ascii="Times New Roman" w:hAnsi="Times New Roman" w:cs="Times New Roman"/>
        </w:rPr>
        <w:t>ize</w:t>
      </w:r>
      <w:r w:rsidR="00F62DD5">
        <w:rPr>
          <w:rFonts w:ascii="Times New Roman" w:hAnsi="Times New Roman" w:cs="Times New Roman"/>
        </w:rPr>
        <w:t xml:space="preserve"> of patients </w:t>
      </w:r>
      <w:r w:rsidR="00AF007E">
        <w:rPr>
          <w:rFonts w:ascii="Times New Roman" w:hAnsi="Times New Roman" w:cs="Times New Roman"/>
        </w:rPr>
        <w:t>in</w:t>
      </w:r>
      <w:r w:rsidR="00F62DD5">
        <w:rPr>
          <w:rFonts w:ascii="Times New Roman" w:hAnsi="Times New Roman" w:cs="Times New Roman"/>
        </w:rPr>
        <w:t xml:space="preserve"> part A </w:t>
      </w:r>
      <w:r w:rsidR="00AF007E">
        <w:rPr>
          <w:rFonts w:ascii="Times New Roman" w:hAnsi="Times New Roman" w:cs="Times New Roman"/>
        </w:rPr>
        <w:t>of</w:t>
      </w:r>
      <w:r w:rsidR="00F62DD5">
        <w:rPr>
          <w:rFonts w:ascii="Times New Roman" w:hAnsi="Times New Roman" w:cs="Times New Roman"/>
        </w:rPr>
        <w:t xml:space="preserve"> </w:t>
      </w:r>
      <w:hyperlink r:id="rId9" w:history="1">
        <w:r w:rsidR="00F62DD5" w:rsidRPr="00862CE3">
          <w:rPr>
            <w:rStyle w:val="a8"/>
            <w:rFonts w:ascii="Times New Roman" w:hAnsi="Times New Roman" w:cs="Times New Roman"/>
          </w:rPr>
          <w:t>https://bb66351ctt.shinyapps.io/MIArupture/</w:t>
        </w:r>
      </w:hyperlink>
      <w:r w:rsidR="00F62DD5">
        <w:rPr>
          <w:rFonts w:ascii="Times New Roman" w:hAnsi="Times New Roman" w:cs="Times New Roman"/>
        </w:rPr>
        <w:t xml:space="preserve">, and get the prediction result </w:t>
      </w:r>
      <w:r w:rsidR="00AF007E">
        <w:rPr>
          <w:rFonts w:ascii="Times New Roman" w:hAnsi="Times New Roman" w:cs="Times New Roman"/>
        </w:rPr>
        <w:t>in</w:t>
      </w:r>
      <w:r w:rsidR="00F62DD5">
        <w:rPr>
          <w:rFonts w:ascii="Times New Roman" w:hAnsi="Times New Roman" w:cs="Times New Roman"/>
        </w:rPr>
        <w:t xml:space="preserve"> part B and C.</w:t>
      </w:r>
      <w:r w:rsidR="00AF007E">
        <w:rPr>
          <w:rFonts w:ascii="Times New Roman" w:hAnsi="Times New Roman" w:cs="Times New Roman"/>
        </w:rPr>
        <w:t xml:space="preserve"> </w:t>
      </w:r>
      <w:r w:rsidR="00AF007E" w:rsidRPr="00AF007E">
        <w:rPr>
          <w:rFonts w:ascii="Times New Roman" w:hAnsi="Times New Roman" w:cs="Times New Roman"/>
        </w:rPr>
        <w:t>Graphical summary:</w:t>
      </w:r>
      <w:r w:rsidR="00AF007E">
        <w:rPr>
          <w:rFonts w:ascii="Times New Roman" w:hAnsi="Times New Roman" w:cs="Times New Roman"/>
        </w:rPr>
        <w:t xml:space="preserve"> </w:t>
      </w:r>
      <w:r w:rsidR="00AF007E" w:rsidRPr="00AF007E">
        <w:rPr>
          <w:rFonts w:ascii="Times New Roman" w:hAnsi="Times New Roman" w:cs="Times New Roman"/>
        </w:rPr>
        <w:t xml:space="preserve">It </w:t>
      </w:r>
      <w:r w:rsidR="00AF007E">
        <w:rPr>
          <w:rFonts w:ascii="Times New Roman" w:hAnsi="Times New Roman" w:cs="Times New Roman"/>
        </w:rPr>
        <w:t>shows</w:t>
      </w:r>
      <w:r w:rsidR="00AF007E" w:rsidRPr="00AF007E">
        <w:rPr>
          <w:rFonts w:ascii="Times New Roman" w:hAnsi="Times New Roman" w:cs="Times New Roman"/>
        </w:rPr>
        <w:t xml:space="preserve"> the rupture</w:t>
      </w:r>
      <w:r w:rsidR="00AF007E" w:rsidRPr="00AF007E">
        <w:rPr>
          <w:rFonts w:ascii="Times New Roman" w:hAnsi="Times New Roman" w:cs="Times New Roman"/>
        </w:rPr>
        <w:t xml:space="preserve"> </w:t>
      </w:r>
      <w:r w:rsidR="00AF007E" w:rsidRPr="00AF007E">
        <w:rPr>
          <w:rFonts w:ascii="Times New Roman" w:hAnsi="Times New Roman" w:cs="Times New Roman"/>
        </w:rPr>
        <w:t>probability of the aneurysm and 95% confidence interval</w:t>
      </w:r>
      <w:r w:rsidR="00AF007E">
        <w:rPr>
          <w:rFonts w:ascii="Times New Roman" w:hAnsi="Times New Roman" w:cs="Times New Roman"/>
        </w:rPr>
        <w:t>s</w:t>
      </w:r>
      <w:r w:rsidR="00AF007E" w:rsidRPr="00AF007E">
        <w:rPr>
          <w:rFonts w:ascii="Times New Roman" w:hAnsi="Times New Roman" w:cs="Times New Roman"/>
        </w:rPr>
        <w:t>.</w:t>
      </w:r>
      <w:r w:rsidR="00AF007E">
        <w:rPr>
          <w:rFonts w:ascii="Times New Roman" w:hAnsi="Times New Roman" w:cs="Times New Roman"/>
        </w:rPr>
        <w:t xml:space="preserve"> </w:t>
      </w:r>
      <w:r w:rsidR="00AF007E" w:rsidRPr="00AF007E">
        <w:rPr>
          <w:rFonts w:ascii="Times New Roman" w:hAnsi="Times New Roman" w:cs="Times New Roman"/>
        </w:rPr>
        <w:t>Numerical summary:</w:t>
      </w:r>
      <w:r w:rsidR="00AF007E">
        <w:rPr>
          <w:rFonts w:ascii="Times New Roman" w:hAnsi="Times New Roman" w:cs="Times New Roman"/>
        </w:rPr>
        <w:t xml:space="preserve"> It represents </w:t>
      </w:r>
      <w:r w:rsidR="00AF007E" w:rsidRPr="00AF007E">
        <w:rPr>
          <w:rFonts w:ascii="Times New Roman" w:hAnsi="Times New Roman" w:cs="Times New Roman"/>
        </w:rPr>
        <w:t>the calculated value of the rupture probability</w:t>
      </w:r>
      <w:r w:rsidR="002000B1" w:rsidRPr="002000B1">
        <w:rPr>
          <w:rFonts w:ascii="Times New Roman" w:hAnsi="Times New Roman" w:cs="Times New Roman"/>
        </w:rPr>
        <w:t xml:space="preserve"> </w:t>
      </w:r>
      <w:r w:rsidR="002000B1" w:rsidRPr="00AF007E">
        <w:rPr>
          <w:rFonts w:ascii="Times New Roman" w:hAnsi="Times New Roman" w:cs="Times New Roman"/>
        </w:rPr>
        <w:t>and 95% confidence interval</w:t>
      </w:r>
      <w:r w:rsidR="002000B1">
        <w:rPr>
          <w:rFonts w:ascii="Times New Roman" w:hAnsi="Times New Roman" w:cs="Times New Roman"/>
        </w:rPr>
        <w:t>s</w:t>
      </w:r>
      <w:r w:rsidR="002000B1">
        <w:rPr>
          <w:rFonts w:ascii="Times New Roman" w:hAnsi="Times New Roman" w:cs="Times New Roman"/>
        </w:rPr>
        <w:t>.</w:t>
      </w:r>
    </w:p>
    <w:p w14:paraId="69C3A2B5" w14:textId="77777777" w:rsidR="00BF204B" w:rsidRDefault="00BF204B"/>
    <w:p w14:paraId="1145F1A4" w14:textId="77777777" w:rsidR="00BF204B" w:rsidRDefault="00BF204B"/>
    <w:p w14:paraId="4353EC08" w14:textId="77777777" w:rsidR="00BF204B" w:rsidRDefault="00BF204B"/>
    <w:p w14:paraId="0592C561" w14:textId="77777777" w:rsidR="00BF204B" w:rsidRDefault="00BF204B"/>
    <w:p w14:paraId="6AAABEE0" w14:textId="77777777" w:rsidR="00BF204B" w:rsidRDefault="00BF204B"/>
    <w:p w14:paraId="336990C3" w14:textId="77777777" w:rsidR="00BF204B" w:rsidRDefault="00BF204B"/>
    <w:p w14:paraId="73E34634" w14:textId="77777777" w:rsidR="00BF204B" w:rsidRDefault="00BF204B"/>
    <w:p w14:paraId="71093006" w14:textId="77777777" w:rsidR="00BF204B" w:rsidRDefault="00BF204B"/>
    <w:p w14:paraId="08844F31" w14:textId="77777777" w:rsidR="00BF204B" w:rsidRDefault="00BF204B"/>
    <w:p w14:paraId="56DECBC3" w14:textId="77777777" w:rsidR="00BF204B" w:rsidRDefault="00BF204B">
      <w:pPr>
        <w:tabs>
          <w:tab w:val="left" w:pos="5142"/>
        </w:tabs>
        <w:jc w:val="left"/>
      </w:pPr>
    </w:p>
    <w:sectPr w:rsidR="00BF20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513A9" w14:textId="77777777" w:rsidR="005406E8" w:rsidRDefault="005406E8" w:rsidP="00F27541">
      <w:r>
        <w:separator/>
      </w:r>
    </w:p>
  </w:endnote>
  <w:endnote w:type="continuationSeparator" w:id="0">
    <w:p w14:paraId="48F275D0" w14:textId="77777777" w:rsidR="005406E8" w:rsidRDefault="005406E8" w:rsidP="00F27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E2D44" w14:textId="77777777" w:rsidR="005406E8" w:rsidRDefault="005406E8" w:rsidP="00F27541">
      <w:r>
        <w:separator/>
      </w:r>
    </w:p>
  </w:footnote>
  <w:footnote w:type="continuationSeparator" w:id="0">
    <w:p w14:paraId="6D493CB9" w14:textId="77777777" w:rsidR="005406E8" w:rsidRDefault="005406E8" w:rsidP="00F27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2000B1"/>
    <w:rsid w:val="005406E8"/>
    <w:rsid w:val="00603E5E"/>
    <w:rsid w:val="00706177"/>
    <w:rsid w:val="00AF007E"/>
    <w:rsid w:val="00BF204B"/>
    <w:rsid w:val="00C527B8"/>
    <w:rsid w:val="00E172A5"/>
    <w:rsid w:val="00EF0024"/>
    <w:rsid w:val="00F13529"/>
    <w:rsid w:val="00F27541"/>
    <w:rsid w:val="00F62DD5"/>
    <w:rsid w:val="0EED41E7"/>
    <w:rsid w:val="28DF2398"/>
    <w:rsid w:val="30DB2DF7"/>
    <w:rsid w:val="6A713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224D229"/>
  <w15:docId w15:val="{B1860105-0E92-4609-9BC8-2C147355A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next w:val="a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</w:rPr>
  </w:style>
  <w:style w:type="paragraph" w:styleId="2">
    <w:name w:val="heading 2"/>
    <w:next w:val="a"/>
    <w:uiPriority w:val="99"/>
    <w:unhideWhenUsed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</w:rPr>
  </w:style>
  <w:style w:type="paragraph" w:styleId="3">
    <w:name w:val="heading 3"/>
    <w:next w:val="a"/>
    <w:uiPriority w:val="99"/>
    <w:unhideWhenUsed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27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2754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F27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27541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Hyperlink"/>
    <w:basedOn w:val="a0"/>
    <w:rsid w:val="00F62DD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62D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bb66351ctt.shinyapps.io/MIArupture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3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懒得起名字</dc:creator>
  <cp:lastModifiedBy>weigen</cp:lastModifiedBy>
  <cp:revision>4</cp:revision>
  <dcterms:created xsi:type="dcterms:W3CDTF">2021-08-29T14:59:00Z</dcterms:created>
  <dcterms:modified xsi:type="dcterms:W3CDTF">2021-09-15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